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C19E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026887B2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7F2A5B1A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tbl>
      <w:tblPr>
        <w:tblStyle w:val="a7"/>
        <w:tblpPr w:leftFromText="180" w:rightFromText="180" w:horzAnchor="margin" w:tblpXSpec="center" w:tblpY="1255"/>
        <w:tblW w:w="69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276"/>
        <w:gridCol w:w="1701"/>
        <w:gridCol w:w="1842"/>
      </w:tblGrid>
      <w:tr w:rsidR="00CA446D" w:rsidRPr="006D11AC" w14:paraId="45A25791" w14:textId="77777777" w:rsidTr="00F5170B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69767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F1F065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i/>
                <w:sz w:val="11"/>
                <w:szCs w:val="11"/>
              </w:rPr>
              <w:t>T</w:t>
            </w:r>
            <w:r w:rsidRPr="006D11AC">
              <w:rPr>
                <w:rFonts w:ascii="Arial" w:hAnsi="Arial" w:cs="Arial" w:hint="eastAsia"/>
                <w:b/>
                <w:i/>
                <w:sz w:val="11"/>
                <w:szCs w:val="11"/>
              </w:rPr>
              <w:t>.</w:t>
            </w:r>
            <w:r w:rsidRPr="006D11AC">
              <w:rPr>
                <w:rFonts w:ascii="Arial" w:hAnsi="Arial" w:cs="Arial"/>
                <w:b/>
                <w:i/>
                <w:sz w:val="11"/>
                <w:szCs w:val="11"/>
              </w:rPr>
              <w:t xml:space="preserve"> gondii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 xml:space="preserve"> GT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A02BA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B6B0A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ag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A2F51E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65068">
              <w:rPr>
                <w:rFonts w:ascii="Arial" w:eastAsia="宋体" w:hAnsi="Arial" w:cs="Arial" w:hint="eastAsia"/>
                <w:b/>
                <w:sz w:val="11"/>
                <w:szCs w:val="11"/>
              </w:rPr>
              <w:t>The</w:t>
            </w:r>
            <w:r w:rsidRPr="00765068">
              <w:rPr>
                <w:rFonts w:ascii="Arial" w:eastAsia="宋体" w:hAnsi="Arial" w:cs="Arial"/>
                <w:b/>
                <w:sz w:val="11"/>
                <w:szCs w:val="11"/>
              </w:rPr>
              <w:t xml:space="preserve"> predicted localization</w:t>
            </w:r>
          </w:p>
        </w:tc>
      </w:tr>
      <w:tr w:rsidR="00CA446D" w:rsidRPr="006D11AC" w14:paraId="2D11A1B4" w14:textId="77777777" w:rsidTr="00F5170B">
        <w:tc>
          <w:tcPr>
            <w:tcW w:w="959" w:type="dxa"/>
            <w:vAlign w:val="center"/>
          </w:tcPr>
          <w:p w14:paraId="00061D1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>
              <w:rPr>
                <w:rFonts w:ascii="Arial" w:hAnsi="Arial" w:cs="Arial"/>
                <w:b/>
                <w:sz w:val="11"/>
                <w:szCs w:val="11"/>
              </w:rPr>
              <w:t>4</w:t>
            </w:r>
          </w:p>
        </w:tc>
        <w:tc>
          <w:tcPr>
            <w:tcW w:w="1134" w:type="dxa"/>
            <w:vAlign w:val="center"/>
          </w:tcPr>
          <w:p w14:paraId="05968C7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09820</w:t>
            </w:r>
          </w:p>
        </w:tc>
        <w:tc>
          <w:tcPr>
            <w:tcW w:w="1276" w:type="dxa"/>
            <w:vAlign w:val="center"/>
          </w:tcPr>
          <w:p w14:paraId="7B968E6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59E244F4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EE034C">
              <w:rPr>
                <w:rFonts w:ascii="Arial" w:eastAsia="宋体" w:hAnsi="Arial" w:cs="Arial"/>
                <w:b/>
                <w:sz w:val="11"/>
                <w:szCs w:val="11"/>
              </w:rPr>
              <w:t>TgStx4-ddFKBP-HA</w:t>
            </w:r>
          </w:p>
        </w:tc>
        <w:tc>
          <w:tcPr>
            <w:tcW w:w="1842" w:type="dxa"/>
            <w:vAlign w:val="center"/>
          </w:tcPr>
          <w:p w14:paraId="587C212D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P</w:t>
            </w:r>
            <w:r w:rsidRPr="00466E7A">
              <w:rPr>
                <w:rFonts w:ascii="Arial" w:eastAsia="宋体" w:hAnsi="Arial" w:cs="Arial"/>
                <w:b/>
                <w:sz w:val="11"/>
                <w:szCs w:val="11"/>
              </w:rPr>
              <w:t>lasma membrane</w:t>
            </w:r>
          </w:p>
        </w:tc>
      </w:tr>
      <w:tr w:rsidR="00CA446D" w:rsidRPr="006D11AC" w14:paraId="683AF3BA" w14:textId="77777777" w:rsidTr="00F5170B">
        <w:tc>
          <w:tcPr>
            <w:tcW w:w="959" w:type="dxa"/>
            <w:vAlign w:val="center"/>
          </w:tcPr>
          <w:p w14:paraId="18752E8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tx5</w:t>
            </w:r>
          </w:p>
        </w:tc>
        <w:tc>
          <w:tcPr>
            <w:tcW w:w="1134" w:type="dxa"/>
            <w:vAlign w:val="center"/>
          </w:tcPr>
          <w:p w14:paraId="6286334D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26600</w:t>
            </w:r>
          </w:p>
        </w:tc>
        <w:tc>
          <w:tcPr>
            <w:tcW w:w="1276" w:type="dxa"/>
            <w:vAlign w:val="center"/>
          </w:tcPr>
          <w:p w14:paraId="516AF76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0FA1E983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27835">
              <w:rPr>
                <w:rFonts w:ascii="Arial" w:eastAsia="宋体" w:hAnsi="Arial" w:cs="Arial"/>
                <w:b/>
                <w:sz w:val="11"/>
                <w:szCs w:val="11"/>
              </w:rPr>
              <w:t>TgStx5-ddFKBP-HA</w:t>
            </w:r>
          </w:p>
        </w:tc>
        <w:tc>
          <w:tcPr>
            <w:tcW w:w="1842" w:type="dxa"/>
            <w:vAlign w:val="center"/>
          </w:tcPr>
          <w:p w14:paraId="5187F7D1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CA446D" w:rsidRPr="006D11AC" w14:paraId="75ECC31A" w14:textId="77777777" w:rsidTr="00F5170B">
        <w:tc>
          <w:tcPr>
            <w:tcW w:w="959" w:type="dxa"/>
            <w:vAlign w:val="center"/>
          </w:tcPr>
          <w:p w14:paraId="38A5088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6</w:t>
            </w:r>
          </w:p>
        </w:tc>
        <w:tc>
          <w:tcPr>
            <w:tcW w:w="1134" w:type="dxa"/>
            <w:vAlign w:val="center"/>
          </w:tcPr>
          <w:p w14:paraId="2E43FFDA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300240</w:t>
            </w:r>
          </w:p>
        </w:tc>
        <w:tc>
          <w:tcPr>
            <w:tcW w:w="1276" w:type="dxa"/>
            <w:vAlign w:val="center"/>
          </w:tcPr>
          <w:p w14:paraId="01BB108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c</w:t>
            </w:r>
          </w:p>
        </w:tc>
        <w:tc>
          <w:tcPr>
            <w:tcW w:w="1701" w:type="dxa"/>
            <w:vAlign w:val="center"/>
          </w:tcPr>
          <w:p w14:paraId="00751B8E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C08FA">
              <w:rPr>
                <w:rFonts w:ascii="Arial" w:eastAsia="宋体" w:hAnsi="Arial" w:cs="Arial"/>
                <w:b/>
                <w:sz w:val="11"/>
                <w:szCs w:val="11"/>
              </w:rPr>
              <w:t>EGFP-TgStx6</w:t>
            </w:r>
          </w:p>
        </w:tc>
        <w:tc>
          <w:tcPr>
            <w:tcW w:w="1842" w:type="dxa"/>
            <w:vAlign w:val="center"/>
          </w:tcPr>
          <w:p w14:paraId="27AEBF47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 xml:space="preserve">Inner 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m</w:t>
            </w: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 xml:space="preserve">embrane 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c</w:t>
            </w: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>omplex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 xml:space="preserve"> and t</w:t>
            </w:r>
            <w:r w:rsidRPr="00FA3C8B">
              <w:rPr>
                <w:rFonts w:ascii="Arial" w:eastAsia="宋体" w:hAnsi="Arial" w:cs="Arial"/>
                <w:b/>
                <w:sz w:val="11"/>
                <w:szCs w:val="11"/>
              </w:rPr>
              <w:t>rans-Golgi network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 xml:space="preserve"> (TGN)</w:t>
            </w:r>
          </w:p>
        </w:tc>
      </w:tr>
      <w:tr w:rsidR="00CA446D" w:rsidRPr="006D11AC" w14:paraId="000E8793" w14:textId="77777777" w:rsidTr="00F5170B">
        <w:tc>
          <w:tcPr>
            <w:tcW w:w="959" w:type="dxa"/>
            <w:vAlign w:val="center"/>
          </w:tcPr>
          <w:p w14:paraId="1705B1F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tx10</w:t>
            </w:r>
          </w:p>
        </w:tc>
        <w:tc>
          <w:tcPr>
            <w:tcW w:w="1134" w:type="dxa"/>
            <w:vAlign w:val="center"/>
          </w:tcPr>
          <w:p w14:paraId="5089608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300290</w:t>
            </w:r>
          </w:p>
        </w:tc>
        <w:tc>
          <w:tcPr>
            <w:tcW w:w="1276" w:type="dxa"/>
            <w:vAlign w:val="center"/>
          </w:tcPr>
          <w:p w14:paraId="4148979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c</w:t>
            </w:r>
          </w:p>
        </w:tc>
        <w:tc>
          <w:tcPr>
            <w:tcW w:w="1701" w:type="dxa"/>
            <w:vAlign w:val="center"/>
          </w:tcPr>
          <w:p w14:paraId="18EC94C9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B45DA">
              <w:rPr>
                <w:rFonts w:ascii="Arial" w:eastAsia="宋体" w:hAnsi="Arial" w:cs="Arial"/>
                <w:b/>
                <w:sz w:val="11"/>
                <w:szCs w:val="11"/>
              </w:rPr>
              <w:t>12HA-AID*-TgStx10</w:t>
            </w:r>
          </w:p>
        </w:tc>
        <w:tc>
          <w:tcPr>
            <w:tcW w:w="1842" w:type="dxa"/>
            <w:vAlign w:val="center"/>
          </w:tcPr>
          <w:p w14:paraId="4714B272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Endosome-like compartments (ELCs)</w:t>
            </w:r>
          </w:p>
        </w:tc>
      </w:tr>
      <w:tr w:rsidR="00CA446D" w:rsidRPr="006D11AC" w14:paraId="55A9B00B" w14:textId="77777777" w:rsidTr="00F5170B">
        <w:tc>
          <w:tcPr>
            <w:tcW w:w="959" w:type="dxa"/>
            <w:vAlign w:val="center"/>
          </w:tcPr>
          <w:p w14:paraId="4873C2CE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11</w:t>
            </w:r>
          </w:p>
        </w:tc>
        <w:tc>
          <w:tcPr>
            <w:tcW w:w="1134" w:type="dxa"/>
            <w:vAlign w:val="center"/>
          </w:tcPr>
          <w:p w14:paraId="1C053FB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20190</w:t>
            </w:r>
          </w:p>
        </w:tc>
        <w:tc>
          <w:tcPr>
            <w:tcW w:w="1276" w:type="dxa"/>
            <w:vAlign w:val="center"/>
          </w:tcPr>
          <w:p w14:paraId="106A1FA8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524D3125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429A6">
              <w:rPr>
                <w:rFonts w:ascii="Arial" w:eastAsia="宋体" w:hAnsi="Arial" w:cs="Arial"/>
                <w:b/>
                <w:sz w:val="11"/>
                <w:szCs w:val="11"/>
              </w:rPr>
              <w:t>TgStx11-ddFKBP-HA</w:t>
            </w:r>
          </w:p>
        </w:tc>
        <w:tc>
          <w:tcPr>
            <w:tcW w:w="1842" w:type="dxa"/>
            <w:vAlign w:val="center"/>
          </w:tcPr>
          <w:p w14:paraId="76632C5C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285DB1">
              <w:rPr>
                <w:rFonts w:ascii="Arial" w:eastAsia="宋体" w:hAnsi="Arial" w:cs="Arial"/>
                <w:b/>
                <w:sz w:val="11"/>
                <w:szCs w:val="11"/>
              </w:rPr>
              <w:t>Lysosome-like vacuolar compartment (VAC)</w:t>
            </w:r>
          </w:p>
        </w:tc>
      </w:tr>
      <w:tr w:rsidR="00CA446D" w:rsidRPr="006D11AC" w14:paraId="656DD52F" w14:textId="77777777" w:rsidTr="00F5170B">
        <w:tc>
          <w:tcPr>
            <w:tcW w:w="959" w:type="dxa"/>
            <w:vAlign w:val="center"/>
          </w:tcPr>
          <w:p w14:paraId="69D3821E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tx12</w:t>
            </w:r>
          </w:p>
        </w:tc>
        <w:tc>
          <w:tcPr>
            <w:tcW w:w="1134" w:type="dxa"/>
            <w:vAlign w:val="center"/>
          </w:tcPr>
          <w:p w14:paraId="723396DB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04060</w:t>
            </w:r>
          </w:p>
        </w:tc>
        <w:tc>
          <w:tcPr>
            <w:tcW w:w="1276" w:type="dxa"/>
            <w:vAlign w:val="center"/>
          </w:tcPr>
          <w:p w14:paraId="402F4738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70CC0C54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B45DA">
              <w:rPr>
                <w:rFonts w:ascii="Arial" w:eastAsia="宋体" w:hAnsi="Arial" w:cs="Arial"/>
                <w:b/>
                <w:sz w:val="11"/>
                <w:szCs w:val="11"/>
              </w:rPr>
              <w:t>12HA-mAID-TgStx12</w:t>
            </w:r>
          </w:p>
        </w:tc>
        <w:tc>
          <w:tcPr>
            <w:tcW w:w="1842" w:type="dxa"/>
            <w:vAlign w:val="center"/>
          </w:tcPr>
          <w:p w14:paraId="5F01DC50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ELCs</w:t>
            </w:r>
          </w:p>
        </w:tc>
      </w:tr>
      <w:tr w:rsidR="00CA446D" w:rsidRPr="006D11AC" w14:paraId="67B0E67D" w14:textId="77777777" w:rsidTr="00F5170B">
        <w:tc>
          <w:tcPr>
            <w:tcW w:w="959" w:type="dxa"/>
            <w:vAlign w:val="center"/>
          </w:tcPr>
          <w:p w14:paraId="41984A0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tx16</w:t>
            </w:r>
          </w:p>
        </w:tc>
        <w:tc>
          <w:tcPr>
            <w:tcW w:w="1134" w:type="dxa"/>
            <w:vAlign w:val="center"/>
          </w:tcPr>
          <w:p w14:paraId="0A5D0C9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47930</w:t>
            </w:r>
          </w:p>
        </w:tc>
        <w:tc>
          <w:tcPr>
            <w:tcW w:w="1276" w:type="dxa"/>
            <w:vAlign w:val="center"/>
          </w:tcPr>
          <w:p w14:paraId="2EB7F39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6208A452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C08FA">
              <w:rPr>
                <w:rFonts w:ascii="Arial" w:eastAsia="宋体" w:hAnsi="Arial" w:cs="Arial"/>
                <w:b/>
                <w:sz w:val="11"/>
                <w:szCs w:val="11"/>
              </w:rPr>
              <w:t>6HA-AID*-TgStx16</w:t>
            </w:r>
          </w:p>
        </w:tc>
        <w:tc>
          <w:tcPr>
            <w:tcW w:w="1842" w:type="dxa"/>
            <w:vAlign w:val="center"/>
          </w:tcPr>
          <w:p w14:paraId="0094CE09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TGN</w:t>
            </w:r>
          </w:p>
        </w:tc>
      </w:tr>
      <w:tr w:rsidR="00CA446D" w:rsidRPr="006D11AC" w14:paraId="05BD9C15" w14:textId="77777777" w:rsidTr="00F5170B">
        <w:tc>
          <w:tcPr>
            <w:tcW w:w="959" w:type="dxa"/>
            <w:vAlign w:val="center"/>
          </w:tcPr>
          <w:p w14:paraId="0887449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tx18</w:t>
            </w:r>
          </w:p>
        </w:tc>
        <w:tc>
          <w:tcPr>
            <w:tcW w:w="1134" w:type="dxa"/>
            <w:vAlign w:val="center"/>
          </w:tcPr>
          <w:p w14:paraId="485F51D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67530</w:t>
            </w:r>
          </w:p>
        </w:tc>
        <w:tc>
          <w:tcPr>
            <w:tcW w:w="1276" w:type="dxa"/>
            <w:vAlign w:val="center"/>
          </w:tcPr>
          <w:p w14:paraId="0BD357B0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a</w:t>
            </w:r>
          </w:p>
        </w:tc>
        <w:tc>
          <w:tcPr>
            <w:tcW w:w="1701" w:type="dxa"/>
            <w:vAlign w:val="center"/>
          </w:tcPr>
          <w:p w14:paraId="45D79F5A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3F4868">
              <w:rPr>
                <w:rFonts w:ascii="Arial" w:eastAsia="宋体" w:hAnsi="Arial" w:cs="Arial"/>
                <w:b/>
                <w:sz w:val="11"/>
                <w:szCs w:val="11"/>
              </w:rPr>
              <w:t>12HA-AID*-TgSTX18</w:t>
            </w:r>
          </w:p>
        </w:tc>
        <w:tc>
          <w:tcPr>
            <w:tcW w:w="1842" w:type="dxa"/>
            <w:vAlign w:val="center"/>
          </w:tcPr>
          <w:p w14:paraId="7C09242C" w14:textId="337B660F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 xml:space="preserve">ER </w:t>
            </w:r>
            <w:r w:rsidR="00033CA0">
              <w:rPr>
                <w:rFonts w:ascii="Arial" w:eastAsia="宋体" w:hAnsi="Arial" w:cs="Arial" w:hint="eastAsia"/>
                <w:b/>
                <w:sz w:val="11"/>
                <w:szCs w:val="11"/>
              </w:rPr>
              <w:t>ar</w:t>
            </w:r>
            <w:r w:rsidR="00033CA0">
              <w:rPr>
                <w:rFonts w:ascii="Arial" w:eastAsia="宋体" w:hAnsi="Arial" w:cs="Arial"/>
                <w:b/>
                <w:sz w:val="11"/>
                <w:szCs w:val="11"/>
              </w:rPr>
              <w:t>rival</w:t>
            </w: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 xml:space="preserve"> sites</w:t>
            </w:r>
            <w:r w:rsidR="00033CA0">
              <w:rPr>
                <w:rFonts w:ascii="Arial" w:eastAsia="宋体" w:hAnsi="Arial" w:cs="Arial"/>
                <w:b/>
                <w:sz w:val="11"/>
                <w:szCs w:val="11"/>
              </w:rPr>
              <w:t xml:space="preserve"> (ERAS)</w:t>
            </w:r>
          </w:p>
        </w:tc>
      </w:tr>
      <w:tr w:rsidR="00CA446D" w:rsidRPr="006D11AC" w14:paraId="2DC277BA" w14:textId="77777777" w:rsidTr="00F5170B">
        <w:tc>
          <w:tcPr>
            <w:tcW w:w="959" w:type="dxa"/>
            <w:vAlign w:val="center"/>
          </w:tcPr>
          <w:p w14:paraId="56197AEA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Tg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19</w:t>
            </w:r>
          </w:p>
        </w:tc>
        <w:tc>
          <w:tcPr>
            <w:tcW w:w="1134" w:type="dxa"/>
            <w:vAlign w:val="center"/>
          </w:tcPr>
          <w:p w14:paraId="2A8D401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08010</w:t>
            </w:r>
          </w:p>
        </w:tc>
        <w:tc>
          <w:tcPr>
            <w:tcW w:w="1276" w:type="dxa"/>
            <w:vAlign w:val="center"/>
          </w:tcPr>
          <w:p w14:paraId="07DFBCF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c</w:t>
            </w:r>
          </w:p>
        </w:tc>
        <w:tc>
          <w:tcPr>
            <w:tcW w:w="1701" w:type="dxa"/>
            <w:vAlign w:val="center"/>
          </w:tcPr>
          <w:p w14:paraId="2D60518D" w14:textId="77777777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3F4868">
              <w:rPr>
                <w:rFonts w:ascii="Arial" w:eastAsia="宋体" w:hAnsi="Arial" w:cs="Arial"/>
                <w:b/>
                <w:sz w:val="11"/>
                <w:szCs w:val="11"/>
              </w:rPr>
              <w:t>12HA-AID*-TgStx19</w:t>
            </w:r>
          </w:p>
        </w:tc>
        <w:tc>
          <w:tcPr>
            <w:tcW w:w="1842" w:type="dxa"/>
            <w:vAlign w:val="center"/>
          </w:tcPr>
          <w:p w14:paraId="63256C8E" w14:textId="6DFAC8AF" w:rsidR="00CA446D" w:rsidRPr="003B36C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500A08">
              <w:rPr>
                <w:rFonts w:ascii="Arial" w:eastAsia="宋体" w:hAnsi="Arial" w:cs="Arial"/>
                <w:b/>
                <w:sz w:val="11"/>
                <w:szCs w:val="11"/>
              </w:rPr>
              <w:t>ER</w:t>
            </w:r>
            <w:r w:rsidR="00033CA0">
              <w:rPr>
                <w:rFonts w:ascii="Arial" w:eastAsia="宋体" w:hAnsi="Arial" w:cs="Arial"/>
                <w:b/>
                <w:sz w:val="11"/>
                <w:szCs w:val="11"/>
              </w:rPr>
              <w:t>AS</w:t>
            </w:r>
          </w:p>
        </w:tc>
      </w:tr>
      <w:tr w:rsidR="00CA446D" w:rsidRPr="006D11AC" w14:paraId="36CB2E1B" w14:textId="77777777" w:rsidTr="00F5170B">
        <w:tc>
          <w:tcPr>
            <w:tcW w:w="959" w:type="dxa"/>
            <w:vAlign w:val="center"/>
          </w:tcPr>
          <w:p w14:paraId="1877E2E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Tg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20</w:t>
            </w:r>
          </w:p>
        </w:tc>
        <w:tc>
          <w:tcPr>
            <w:tcW w:w="1134" w:type="dxa"/>
            <w:vAlign w:val="center"/>
          </w:tcPr>
          <w:p w14:paraId="4A47901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53360</w:t>
            </w:r>
          </w:p>
        </w:tc>
        <w:tc>
          <w:tcPr>
            <w:tcW w:w="1276" w:type="dxa"/>
            <w:vAlign w:val="center"/>
          </w:tcPr>
          <w:p w14:paraId="366F2DE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c</w:t>
            </w:r>
          </w:p>
        </w:tc>
        <w:tc>
          <w:tcPr>
            <w:tcW w:w="1701" w:type="dxa"/>
            <w:vAlign w:val="center"/>
          </w:tcPr>
          <w:p w14:paraId="6240BA34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EE034C">
              <w:rPr>
                <w:rFonts w:ascii="Arial" w:eastAsia="宋体" w:hAnsi="Arial" w:cs="Arial"/>
                <w:b/>
                <w:sz w:val="11"/>
                <w:szCs w:val="11"/>
              </w:rPr>
              <w:t>12HA-AID*-TgStx20</w:t>
            </w:r>
          </w:p>
        </w:tc>
        <w:tc>
          <w:tcPr>
            <w:tcW w:w="1842" w:type="dxa"/>
            <w:vAlign w:val="center"/>
          </w:tcPr>
          <w:p w14:paraId="68343B13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TgCentrin2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 xml:space="preserve"> annuli</w:t>
            </w:r>
          </w:p>
        </w:tc>
      </w:tr>
      <w:tr w:rsidR="00CA446D" w:rsidRPr="006D11AC" w14:paraId="55298D49" w14:textId="77777777" w:rsidTr="00F5170B">
        <w:tc>
          <w:tcPr>
            <w:tcW w:w="959" w:type="dxa"/>
            <w:vAlign w:val="center"/>
          </w:tcPr>
          <w:p w14:paraId="2BB4925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TgS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tx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21</w:t>
            </w:r>
          </w:p>
        </w:tc>
        <w:tc>
          <w:tcPr>
            <w:tcW w:w="1134" w:type="dxa"/>
            <w:vAlign w:val="center"/>
          </w:tcPr>
          <w:p w14:paraId="495F910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306640</w:t>
            </w:r>
          </w:p>
        </w:tc>
        <w:tc>
          <w:tcPr>
            <w:tcW w:w="1276" w:type="dxa"/>
            <w:vAlign w:val="center"/>
          </w:tcPr>
          <w:p w14:paraId="724B05C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43291CB3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EE034C">
              <w:rPr>
                <w:rFonts w:ascii="Arial" w:eastAsia="宋体" w:hAnsi="Arial" w:cs="Arial"/>
                <w:b/>
                <w:sz w:val="11"/>
                <w:szCs w:val="11"/>
              </w:rPr>
              <w:t>12HA-AID*-TgStx21</w:t>
            </w:r>
          </w:p>
        </w:tc>
        <w:tc>
          <w:tcPr>
            <w:tcW w:w="1842" w:type="dxa"/>
            <w:vAlign w:val="center"/>
          </w:tcPr>
          <w:p w14:paraId="1B3ED978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TgCentrin2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 xml:space="preserve"> annuli</w:t>
            </w:r>
          </w:p>
        </w:tc>
      </w:tr>
      <w:tr w:rsidR="00CA446D" w:rsidRPr="006D11AC" w14:paraId="5081E100" w14:textId="77777777" w:rsidTr="00F5170B">
        <w:tc>
          <w:tcPr>
            <w:tcW w:w="959" w:type="dxa"/>
            <w:vAlign w:val="center"/>
          </w:tcPr>
          <w:p w14:paraId="361E084E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Bet1</w:t>
            </w:r>
          </w:p>
        </w:tc>
        <w:tc>
          <w:tcPr>
            <w:tcW w:w="1134" w:type="dxa"/>
            <w:vAlign w:val="center"/>
          </w:tcPr>
          <w:p w14:paraId="3931698F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05030</w:t>
            </w:r>
          </w:p>
        </w:tc>
        <w:tc>
          <w:tcPr>
            <w:tcW w:w="1276" w:type="dxa"/>
            <w:vAlign w:val="center"/>
          </w:tcPr>
          <w:p w14:paraId="37AB68E5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c</w:t>
            </w:r>
          </w:p>
        </w:tc>
        <w:tc>
          <w:tcPr>
            <w:tcW w:w="1701" w:type="dxa"/>
            <w:vAlign w:val="center"/>
          </w:tcPr>
          <w:p w14:paraId="45E3D9C8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3F4868">
              <w:rPr>
                <w:rFonts w:ascii="Arial" w:eastAsia="宋体" w:hAnsi="Arial" w:cs="Arial"/>
                <w:b/>
                <w:sz w:val="11"/>
                <w:szCs w:val="11"/>
              </w:rPr>
              <w:t>3HA-TgBet1</w:t>
            </w:r>
          </w:p>
        </w:tc>
        <w:tc>
          <w:tcPr>
            <w:tcW w:w="1842" w:type="dxa"/>
            <w:vAlign w:val="center"/>
          </w:tcPr>
          <w:p w14:paraId="5126972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CA446D" w:rsidRPr="006D11AC" w14:paraId="1AF2DA97" w14:textId="77777777" w:rsidTr="00F5170B">
        <w:tc>
          <w:tcPr>
            <w:tcW w:w="959" w:type="dxa"/>
            <w:vAlign w:val="center"/>
          </w:tcPr>
          <w:p w14:paraId="21A1A66D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GS27</w:t>
            </w:r>
          </w:p>
        </w:tc>
        <w:tc>
          <w:tcPr>
            <w:tcW w:w="1134" w:type="dxa"/>
            <w:vAlign w:val="center"/>
          </w:tcPr>
          <w:p w14:paraId="517A6CE0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23620</w:t>
            </w:r>
          </w:p>
        </w:tc>
        <w:tc>
          <w:tcPr>
            <w:tcW w:w="1276" w:type="dxa"/>
            <w:vAlign w:val="center"/>
          </w:tcPr>
          <w:p w14:paraId="60AFBFF0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51634FF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84E6D">
              <w:rPr>
                <w:rFonts w:ascii="Arial" w:eastAsia="宋体" w:hAnsi="Arial" w:cs="Arial"/>
                <w:b/>
                <w:sz w:val="11"/>
                <w:szCs w:val="11"/>
              </w:rPr>
              <w:t>12HA-AID*-TgGS27</w:t>
            </w:r>
          </w:p>
        </w:tc>
        <w:tc>
          <w:tcPr>
            <w:tcW w:w="1842" w:type="dxa"/>
            <w:vAlign w:val="center"/>
          </w:tcPr>
          <w:p w14:paraId="69FFF1F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CA446D" w:rsidRPr="006D11AC" w14:paraId="401E376B" w14:textId="77777777" w:rsidTr="00F5170B">
        <w:tc>
          <w:tcPr>
            <w:tcW w:w="959" w:type="dxa"/>
            <w:vAlign w:val="center"/>
          </w:tcPr>
          <w:p w14:paraId="71B8935E" w14:textId="77777777" w:rsidR="00CA446D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GS2</w:t>
            </w:r>
            <w:r>
              <w:rPr>
                <w:rFonts w:ascii="Arial" w:hAnsi="Arial" w:cs="Arial" w:hint="eastAsia"/>
                <w:b/>
                <w:sz w:val="11"/>
                <w:szCs w:val="11"/>
              </w:rPr>
              <w:t>8</w:t>
            </w:r>
          </w:p>
        </w:tc>
        <w:tc>
          <w:tcPr>
            <w:tcW w:w="1134" w:type="dxa"/>
            <w:vAlign w:val="center"/>
          </w:tcPr>
          <w:p w14:paraId="50FA660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8B1D59">
              <w:rPr>
                <w:rFonts w:ascii="Arial" w:hAnsi="Arial" w:cs="Arial"/>
                <w:b/>
                <w:sz w:val="11"/>
                <w:szCs w:val="11"/>
              </w:rPr>
              <w:t>TGGT1_251710</w:t>
            </w:r>
          </w:p>
        </w:tc>
        <w:tc>
          <w:tcPr>
            <w:tcW w:w="1276" w:type="dxa"/>
            <w:vAlign w:val="center"/>
          </w:tcPr>
          <w:p w14:paraId="3129BF9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29A7C68B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84E6D">
              <w:rPr>
                <w:rFonts w:ascii="Arial" w:eastAsia="宋体" w:hAnsi="Arial" w:cs="Arial"/>
                <w:b/>
                <w:sz w:val="11"/>
                <w:szCs w:val="11"/>
              </w:rPr>
              <w:t>12HA-AID-TgGS28</w:t>
            </w:r>
          </w:p>
        </w:tc>
        <w:tc>
          <w:tcPr>
            <w:tcW w:w="1842" w:type="dxa"/>
            <w:vAlign w:val="center"/>
          </w:tcPr>
          <w:p w14:paraId="24788F4D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CA446D" w:rsidRPr="006D11AC" w14:paraId="6AB26BBB" w14:textId="77777777" w:rsidTr="00F5170B">
        <w:tc>
          <w:tcPr>
            <w:tcW w:w="959" w:type="dxa"/>
            <w:vAlign w:val="center"/>
          </w:tcPr>
          <w:p w14:paraId="6240D16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tila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-1</w:t>
            </w:r>
          </w:p>
        </w:tc>
        <w:tc>
          <w:tcPr>
            <w:tcW w:w="1134" w:type="dxa"/>
            <w:vAlign w:val="center"/>
          </w:tcPr>
          <w:p w14:paraId="6BAEF5FF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42080</w:t>
            </w:r>
          </w:p>
        </w:tc>
        <w:tc>
          <w:tcPr>
            <w:tcW w:w="1276" w:type="dxa"/>
            <w:vAlign w:val="center"/>
          </w:tcPr>
          <w:p w14:paraId="322028B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16C65EFB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F51A01">
              <w:rPr>
                <w:rFonts w:ascii="Arial" w:eastAsia="宋体" w:hAnsi="Arial" w:cs="Arial"/>
                <w:b/>
                <w:sz w:val="11"/>
                <w:szCs w:val="11"/>
              </w:rPr>
              <w:t>TgVtila-1-ddFKBP-HA</w:t>
            </w:r>
          </w:p>
        </w:tc>
        <w:tc>
          <w:tcPr>
            <w:tcW w:w="1842" w:type="dxa"/>
            <w:vAlign w:val="center"/>
          </w:tcPr>
          <w:p w14:paraId="533671A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P</w:t>
            </w:r>
            <w:r w:rsidRPr="00466E7A">
              <w:rPr>
                <w:rFonts w:ascii="Arial" w:eastAsia="宋体" w:hAnsi="Arial" w:cs="Arial"/>
                <w:b/>
                <w:sz w:val="11"/>
                <w:szCs w:val="11"/>
              </w:rPr>
              <w:t>lasma membrane</w:t>
            </w:r>
          </w:p>
        </w:tc>
      </w:tr>
      <w:tr w:rsidR="00CA446D" w:rsidRPr="006D11AC" w14:paraId="3C6BCE6D" w14:textId="77777777" w:rsidTr="00F5170B">
        <w:tc>
          <w:tcPr>
            <w:tcW w:w="959" w:type="dxa"/>
            <w:vAlign w:val="center"/>
          </w:tcPr>
          <w:p w14:paraId="59DBC5E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tilb</w:t>
            </w:r>
          </w:p>
        </w:tc>
        <w:tc>
          <w:tcPr>
            <w:tcW w:w="1134" w:type="dxa"/>
            <w:vAlign w:val="center"/>
          </w:tcPr>
          <w:p w14:paraId="5F439750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78160</w:t>
            </w:r>
          </w:p>
        </w:tc>
        <w:tc>
          <w:tcPr>
            <w:tcW w:w="1276" w:type="dxa"/>
            <w:vAlign w:val="center"/>
          </w:tcPr>
          <w:p w14:paraId="3F10CFF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030668B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62E72">
              <w:rPr>
                <w:rFonts w:ascii="Arial" w:eastAsia="宋体" w:hAnsi="Arial" w:cs="Arial"/>
                <w:b/>
                <w:sz w:val="11"/>
                <w:szCs w:val="11"/>
              </w:rPr>
              <w:t>TgVtilb-ddFKBP-HA</w:t>
            </w:r>
          </w:p>
        </w:tc>
        <w:tc>
          <w:tcPr>
            <w:tcW w:w="1842" w:type="dxa"/>
            <w:vAlign w:val="center"/>
          </w:tcPr>
          <w:p w14:paraId="27ECA46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ELCs</w:t>
            </w:r>
          </w:p>
        </w:tc>
      </w:tr>
      <w:tr w:rsidR="00CA446D" w:rsidRPr="006D11AC" w14:paraId="6411C996" w14:textId="77777777" w:rsidTr="00F5170B">
        <w:tc>
          <w:tcPr>
            <w:tcW w:w="959" w:type="dxa"/>
            <w:vAlign w:val="center"/>
          </w:tcPr>
          <w:p w14:paraId="0EDAEF43" w14:textId="77777777" w:rsidR="00CA446D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Sec20</w:t>
            </w:r>
          </w:p>
        </w:tc>
        <w:tc>
          <w:tcPr>
            <w:tcW w:w="1134" w:type="dxa"/>
            <w:vAlign w:val="center"/>
          </w:tcPr>
          <w:p w14:paraId="001991A5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DF38BF">
              <w:rPr>
                <w:rFonts w:ascii="Arial" w:hAnsi="Arial" w:cs="Arial"/>
                <w:b/>
                <w:color w:val="000000"/>
                <w:sz w:val="11"/>
                <w:szCs w:val="11"/>
              </w:rPr>
              <w:t>TGGT1_217780</w:t>
            </w:r>
          </w:p>
        </w:tc>
        <w:tc>
          <w:tcPr>
            <w:tcW w:w="1276" w:type="dxa"/>
            <w:vAlign w:val="center"/>
          </w:tcPr>
          <w:p w14:paraId="6FF5122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</w:t>
            </w:r>
          </w:p>
        </w:tc>
        <w:tc>
          <w:tcPr>
            <w:tcW w:w="1701" w:type="dxa"/>
            <w:vAlign w:val="center"/>
          </w:tcPr>
          <w:p w14:paraId="27C71AC6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3F4868">
              <w:rPr>
                <w:rFonts w:ascii="Arial" w:eastAsia="宋体" w:hAnsi="Arial" w:cs="Arial"/>
                <w:b/>
                <w:sz w:val="11"/>
                <w:szCs w:val="11"/>
              </w:rPr>
              <w:t>3HA-TgSEC20</w:t>
            </w:r>
          </w:p>
        </w:tc>
        <w:tc>
          <w:tcPr>
            <w:tcW w:w="1842" w:type="dxa"/>
            <w:vAlign w:val="center"/>
          </w:tcPr>
          <w:p w14:paraId="1C5AD7B4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CA446D" w:rsidRPr="006D11AC" w14:paraId="3127307B" w14:textId="77777777" w:rsidTr="00F5170B">
        <w:tc>
          <w:tcPr>
            <w:tcW w:w="959" w:type="dxa"/>
            <w:vAlign w:val="center"/>
          </w:tcPr>
          <w:p w14:paraId="196F7E5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NAP</w:t>
            </w:r>
            <w:r>
              <w:rPr>
                <w:rFonts w:ascii="Arial" w:hAnsi="Arial" w:cs="Arial" w:hint="eastAsia"/>
                <w:b/>
                <w:sz w:val="11"/>
                <w:szCs w:val="11"/>
              </w:rPr>
              <w:t>-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25</w:t>
            </w:r>
          </w:p>
        </w:tc>
        <w:tc>
          <w:tcPr>
            <w:tcW w:w="1134" w:type="dxa"/>
            <w:vAlign w:val="center"/>
          </w:tcPr>
          <w:p w14:paraId="654EE3A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319940</w:t>
            </w:r>
          </w:p>
        </w:tc>
        <w:tc>
          <w:tcPr>
            <w:tcW w:w="1276" w:type="dxa"/>
            <w:vAlign w:val="center"/>
          </w:tcPr>
          <w:p w14:paraId="1E80C79A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Qb &amp; Qc</w:t>
            </w:r>
          </w:p>
        </w:tc>
        <w:tc>
          <w:tcPr>
            <w:tcW w:w="1701" w:type="dxa"/>
            <w:vAlign w:val="center"/>
          </w:tcPr>
          <w:p w14:paraId="4D76266D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429A6">
              <w:rPr>
                <w:rFonts w:ascii="Arial" w:eastAsia="宋体" w:hAnsi="Arial" w:cs="Arial"/>
                <w:b/>
                <w:sz w:val="11"/>
                <w:szCs w:val="11"/>
              </w:rPr>
              <w:t>TgSNAP25-ddFKBP-HA</w:t>
            </w:r>
          </w:p>
        </w:tc>
        <w:tc>
          <w:tcPr>
            <w:tcW w:w="1842" w:type="dxa"/>
            <w:vAlign w:val="center"/>
          </w:tcPr>
          <w:p w14:paraId="48AD0860" w14:textId="77777777" w:rsidR="00CA446D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C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ytoplasma</w:t>
            </w:r>
          </w:p>
        </w:tc>
      </w:tr>
      <w:tr w:rsidR="00CA446D" w:rsidRPr="006D11AC" w14:paraId="178D9043" w14:textId="77777777" w:rsidTr="00F5170B">
        <w:tc>
          <w:tcPr>
            <w:tcW w:w="959" w:type="dxa"/>
            <w:vAlign w:val="center"/>
          </w:tcPr>
          <w:p w14:paraId="477B9DD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AMP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4-1</w:t>
            </w:r>
          </w:p>
        </w:tc>
        <w:tc>
          <w:tcPr>
            <w:tcW w:w="1134" w:type="dxa"/>
            <w:vAlign w:val="center"/>
          </w:tcPr>
          <w:p w14:paraId="6C636C6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48100</w:t>
            </w:r>
          </w:p>
        </w:tc>
        <w:tc>
          <w:tcPr>
            <w:tcW w:w="1276" w:type="dxa"/>
            <w:vAlign w:val="center"/>
          </w:tcPr>
          <w:p w14:paraId="3D421B0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vAlign w:val="center"/>
          </w:tcPr>
          <w:p w14:paraId="2C12FE1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F51A01">
              <w:rPr>
                <w:rFonts w:ascii="Arial" w:eastAsia="宋体" w:hAnsi="Arial" w:cs="Arial"/>
                <w:b/>
                <w:sz w:val="11"/>
                <w:szCs w:val="11"/>
              </w:rPr>
              <w:t>12HA-AID*-TgVAMP4-1</w:t>
            </w:r>
          </w:p>
        </w:tc>
        <w:tc>
          <w:tcPr>
            <w:tcW w:w="1842" w:type="dxa"/>
            <w:vAlign w:val="center"/>
          </w:tcPr>
          <w:p w14:paraId="6FAB3E9A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TGN</w:t>
            </w:r>
          </w:p>
        </w:tc>
      </w:tr>
      <w:tr w:rsidR="00CA446D" w:rsidRPr="006D11AC" w14:paraId="3557247A" w14:textId="77777777" w:rsidTr="00F5170B">
        <w:tc>
          <w:tcPr>
            <w:tcW w:w="959" w:type="dxa"/>
            <w:vAlign w:val="center"/>
          </w:tcPr>
          <w:p w14:paraId="2CE406A0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AMP4-</w:t>
            </w:r>
            <w:r w:rsidRPr="006D11AC">
              <w:rPr>
                <w:rFonts w:ascii="Arial" w:hAnsi="Arial" w:cs="Arial" w:hint="eastAsia"/>
                <w:b/>
                <w:sz w:val="11"/>
                <w:szCs w:val="11"/>
              </w:rPr>
              <w:t>2</w:t>
            </w:r>
          </w:p>
        </w:tc>
        <w:tc>
          <w:tcPr>
            <w:tcW w:w="1134" w:type="dxa"/>
            <w:vAlign w:val="center"/>
          </w:tcPr>
          <w:p w14:paraId="42DEE90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46610</w:t>
            </w:r>
          </w:p>
        </w:tc>
        <w:tc>
          <w:tcPr>
            <w:tcW w:w="1276" w:type="dxa"/>
            <w:vAlign w:val="center"/>
          </w:tcPr>
          <w:p w14:paraId="7C9DFD7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vAlign w:val="center"/>
          </w:tcPr>
          <w:p w14:paraId="5411B53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9B4C14">
              <w:rPr>
                <w:rFonts w:ascii="Arial" w:eastAsia="宋体" w:hAnsi="Arial" w:cs="Arial"/>
                <w:b/>
                <w:sz w:val="11"/>
                <w:szCs w:val="11"/>
              </w:rPr>
              <w:t>12HA-AID*-TgVAMP4-2</w:t>
            </w:r>
          </w:p>
        </w:tc>
        <w:tc>
          <w:tcPr>
            <w:tcW w:w="1842" w:type="dxa"/>
            <w:vAlign w:val="center"/>
          </w:tcPr>
          <w:p w14:paraId="4661E9E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A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picoplast</w:t>
            </w:r>
          </w:p>
        </w:tc>
      </w:tr>
      <w:tr w:rsidR="00CA446D" w:rsidRPr="006D11AC" w14:paraId="36D5C71A" w14:textId="77777777" w:rsidTr="00F5170B">
        <w:tc>
          <w:tcPr>
            <w:tcW w:w="959" w:type="dxa"/>
            <w:vAlign w:val="center"/>
          </w:tcPr>
          <w:p w14:paraId="6B1F22D3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AMP7</w:t>
            </w:r>
          </w:p>
        </w:tc>
        <w:tc>
          <w:tcPr>
            <w:tcW w:w="1134" w:type="dxa"/>
            <w:vAlign w:val="center"/>
          </w:tcPr>
          <w:p w14:paraId="2487F5EF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30430</w:t>
            </w:r>
          </w:p>
        </w:tc>
        <w:tc>
          <w:tcPr>
            <w:tcW w:w="1276" w:type="dxa"/>
            <w:vAlign w:val="center"/>
          </w:tcPr>
          <w:p w14:paraId="0EF2A04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vAlign w:val="center"/>
          </w:tcPr>
          <w:p w14:paraId="0CFB7E1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4D4017">
              <w:rPr>
                <w:rFonts w:ascii="Arial" w:hAnsi="Arial" w:cs="Arial"/>
                <w:b/>
                <w:sz w:val="11"/>
                <w:szCs w:val="11"/>
              </w:rPr>
              <w:t>12HA-mAID-TgVAMP7</w:t>
            </w:r>
          </w:p>
        </w:tc>
        <w:tc>
          <w:tcPr>
            <w:tcW w:w="1842" w:type="dxa"/>
            <w:vAlign w:val="center"/>
          </w:tcPr>
          <w:p w14:paraId="2720F7F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B15F6F">
              <w:rPr>
                <w:rFonts w:ascii="Arial" w:eastAsia="宋体" w:hAnsi="Arial" w:cs="Arial"/>
                <w:b/>
                <w:sz w:val="11"/>
                <w:szCs w:val="11"/>
              </w:rPr>
              <w:t>ELCs</w:t>
            </w:r>
          </w:p>
        </w:tc>
      </w:tr>
      <w:tr w:rsidR="00CA446D" w:rsidRPr="006D11AC" w14:paraId="3FD5AE7F" w14:textId="77777777" w:rsidTr="00F5170B">
        <w:tc>
          <w:tcPr>
            <w:tcW w:w="959" w:type="dxa"/>
            <w:vAlign w:val="center"/>
          </w:tcPr>
          <w:p w14:paraId="4243FA6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VAMP8</w:t>
            </w:r>
          </w:p>
        </w:tc>
        <w:tc>
          <w:tcPr>
            <w:tcW w:w="1134" w:type="dxa"/>
            <w:vAlign w:val="center"/>
          </w:tcPr>
          <w:p w14:paraId="44E9FF9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57520</w:t>
            </w:r>
          </w:p>
        </w:tc>
        <w:tc>
          <w:tcPr>
            <w:tcW w:w="1276" w:type="dxa"/>
            <w:vAlign w:val="center"/>
          </w:tcPr>
          <w:p w14:paraId="5FFFD45E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vAlign w:val="center"/>
          </w:tcPr>
          <w:p w14:paraId="74830C09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EE034C">
              <w:rPr>
                <w:rFonts w:ascii="Arial" w:eastAsia="宋体" w:hAnsi="Arial" w:cs="Arial"/>
                <w:b/>
                <w:sz w:val="11"/>
                <w:szCs w:val="11"/>
              </w:rPr>
              <w:t>TgVAMP8-HA</w:t>
            </w:r>
          </w:p>
        </w:tc>
        <w:tc>
          <w:tcPr>
            <w:tcW w:w="1842" w:type="dxa"/>
            <w:vAlign w:val="center"/>
          </w:tcPr>
          <w:p w14:paraId="6271B91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P</w:t>
            </w:r>
            <w:r w:rsidRPr="00466E7A">
              <w:rPr>
                <w:rFonts w:ascii="Arial" w:eastAsia="宋体" w:hAnsi="Arial" w:cs="Arial"/>
                <w:b/>
                <w:sz w:val="11"/>
                <w:szCs w:val="11"/>
              </w:rPr>
              <w:t>lasma membrane</w:t>
            </w:r>
          </w:p>
        </w:tc>
      </w:tr>
      <w:tr w:rsidR="00CA446D" w:rsidRPr="006D11AC" w14:paraId="2FC993CC" w14:textId="77777777" w:rsidTr="00F5170B">
        <w:tc>
          <w:tcPr>
            <w:tcW w:w="959" w:type="dxa"/>
            <w:vAlign w:val="center"/>
          </w:tcPr>
          <w:p w14:paraId="03941881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Ykt6-1</w:t>
            </w:r>
          </w:p>
        </w:tc>
        <w:tc>
          <w:tcPr>
            <w:tcW w:w="1134" w:type="dxa"/>
            <w:vAlign w:val="center"/>
          </w:tcPr>
          <w:p w14:paraId="637CC29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15420</w:t>
            </w:r>
          </w:p>
        </w:tc>
        <w:tc>
          <w:tcPr>
            <w:tcW w:w="1276" w:type="dxa"/>
            <w:vAlign w:val="center"/>
          </w:tcPr>
          <w:p w14:paraId="4441D76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vAlign w:val="center"/>
          </w:tcPr>
          <w:p w14:paraId="2CF134E7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429A6">
              <w:rPr>
                <w:rFonts w:ascii="Arial" w:eastAsia="宋体" w:hAnsi="Arial" w:cs="Arial"/>
                <w:b/>
                <w:sz w:val="11"/>
                <w:szCs w:val="11"/>
              </w:rPr>
              <w:t>TgYKT6-1-ddFKBP-HA</w:t>
            </w:r>
          </w:p>
        </w:tc>
        <w:tc>
          <w:tcPr>
            <w:tcW w:w="1842" w:type="dxa"/>
            <w:vAlign w:val="center"/>
          </w:tcPr>
          <w:p w14:paraId="3C875B62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C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ytoplasma</w:t>
            </w:r>
          </w:p>
        </w:tc>
      </w:tr>
      <w:tr w:rsidR="00CA446D" w:rsidRPr="006D11AC" w14:paraId="6E9A057C" w14:textId="77777777" w:rsidTr="00F5170B">
        <w:tc>
          <w:tcPr>
            <w:tcW w:w="959" w:type="dxa"/>
            <w:tcBorders>
              <w:bottom w:val="nil"/>
            </w:tcBorders>
            <w:vAlign w:val="center"/>
          </w:tcPr>
          <w:p w14:paraId="6337C0BD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Ykt6-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EA055F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9918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8DD113C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3EB113A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7429A6">
              <w:rPr>
                <w:rFonts w:ascii="Arial" w:eastAsia="宋体" w:hAnsi="Arial" w:cs="Arial"/>
                <w:b/>
                <w:sz w:val="11"/>
                <w:szCs w:val="11"/>
              </w:rPr>
              <w:t>TgYKT6-2-ddFKBP-HA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C009D28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C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ytoplasma</w:t>
            </w:r>
          </w:p>
        </w:tc>
      </w:tr>
      <w:tr w:rsidR="00CA446D" w:rsidRPr="006D11AC" w14:paraId="566B1F3F" w14:textId="77777777" w:rsidTr="00F5170B"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25D14CED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S</w:t>
            </w:r>
            <w:r>
              <w:rPr>
                <w:rFonts w:ascii="Arial" w:hAnsi="Arial" w:cs="Arial"/>
                <w:b/>
                <w:sz w:val="11"/>
                <w:szCs w:val="11"/>
              </w:rPr>
              <w:t>e</w:t>
            </w:r>
            <w:r w:rsidRPr="006D11AC">
              <w:rPr>
                <w:rFonts w:ascii="Arial" w:hAnsi="Arial" w:cs="Arial"/>
                <w:b/>
                <w:sz w:val="11"/>
                <w:szCs w:val="11"/>
              </w:rPr>
              <w:t>c22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980E2B5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hAnsi="Arial" w:cs="Arial"/>
                <w:b/>
                <w:sz w:val="11"/>
                <w:szCs w:val="11"/>
              </w:rPr>
              <w:t>TGGT1_2700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08625F4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6D11AC">
              <w:rPr>
                <w:rFonts w:ascii="Arial" w:eastAsia="宋体" w:hAnsi="Arial" w:cs="Arial" w:hint="eastAsia"/>
                <w:b/>
                <w:sz w:val="11"/>
                <w:szCs w:val="11"/>
              </w:rPr>
              <w:t>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56AC036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 w:rsidRPr="00884E6D">
              <w:rPr>
                <w:rFonts w:ascii="Arial" w:eastAsia="宋体" w:hAnsi="Arial" w:cs="Arial"/>
                <w:b/>
                <w:sz w:val="11"/>
                <w:szCs w:val="11"/>
              </w:rPr>
              <w:t>3HA-TgSEC22b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B5C7E6D" w14:textId="77777777" w:rsidR="00CA446D" w:rsidRPr="006D11AC" w:rsidRDefault="00CA446D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G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lgi</w:t>
            </w:r>
          </w:p>
        </w:tc>
      </w:tr>
      <w:tr w:rsidR="00F5170B" w:rsidRPr="006D11AC" w14:paraId="66EF950B" w14:textId="77777777" w:rsidTr="00F5170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77A2" w14:textId="08960DA1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3D0B" w14:textId="7F9588C4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i/>
                <w:sz w:val="11"/>
                <w:szCs w:val="11"/>
              </w:rPr>
              <w:t>T</w:t>
            </w:r>
            <w:r>
              <w:rPr>
                <w:rFonts w:ascii="Arial" w:hAnsi="Arial" w:cs="Arial" w:hint="eastAsia"/>
                <w:b/>
                <w:i/>
                <w:sz w:val="11"/>
                <w:szCs w:val="11"/>
              </w:rPr>
              <w:t>.</w:t>
            </w:r>
            <w:r>
              <w:rPr>
                <w:rFonts w:ascii="Arial" w:hAnsi="Arial" w:cs="Arial"/>
                <w:b/>
                <w:i/>
                <w:sz w:val="11"/>
                <w:szCs w:val="11"/>
              </w:rPr>
              <w:t xml:space="preserve"> gondii</w:t>
            </w:r>
            <w:r>
              <w:rPr>
                <w:rFonts w:ascii="Arial" w:hAnsi="Arial" w:cs="Arial"/>
                <w:b/>
                <w:sz w:val="11"/>
                <w:szCs w:val="11"/>
              </w:rPr>
              <w:t xml:space="preserve"> G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BBDD" w14:textId="6D327BB1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Subunit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3024" w14:textId="03AD9FCB" w:rsidR="00F5170B" w:rsidRDefault="00F5170B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Yeast Trs/Bet</w:t>
            </w:r>
          </w:p>
          <w:p w14:paraId="32810AA4" w14:textId="4BC9B523" w:rsidR="00F5170B" w:rsidRPr="00884E6D" w:rsidRDefault="00F5170B" w:rsidP="00F5170B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h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omologues</w:t>
            </w: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 xml:space="preserve"> (Ident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0B13" w14:textId="7FC112CC" w:rsidR="00F5170B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 xml:space="preserve">Human TrappC/TPC </w:t>
            </w:r>
            <w:r>
              <w:rPr>
                <w:rFonts w:ascii="Arial" w:eastAsia="宋体" w:hAnsi="Arial" w:cs="Arial"/>
                <w:b/>
                <w:sz w:val="11"/>
                <w:szCs w:val="11"/>
              </w:rPr>
              <w:t>homologues</w:t>
            </w: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 xml:space="preserve"> (Identity)</w:t>
            </w:r>
          </w:p>
        </w:tc>
      </w:tr>
      <w:tr w:rsidR="00F5170B" w:rsidRPr="006D11AC" w14:paraId="55529FCD" w14:textId="77777777" w:rsidTr="00F5170B"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34B82118" w14:textId="273E12DB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TgTrs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6DA6FCA" w14:textId="60048353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TGGT1_2930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4FF493C" w14:textId="23324FEA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Core TRAPP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0A96D1E" w14:textId="2F62369B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SGD:S000002654</w:t>
            </w: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 xml:space="preserve"> (26.24%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ECC0E6F" w14:textId="184717A4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305419.1 (26.97%)</w:t>
            </w:r>
          </w:p>
        </w:tc>
      </w:tr>
      <w:tr w:rsidR="00F5170B" w:rsidRPr="006D11AC" w14:paraId="439A2CA0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0380A77" w14:textId="13662ECF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F627DD" w14:textId="282EE0B2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69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63F857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3B0C84" w14:textId="65D5B55E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/>
                <w:b/>
                <w:sz w:val="11"/>
                <w:szCs w:val="11"/>
              </w:rPr>
              <w:t>SGD:S000002880</w:t>
            </w: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 xml:space="preserve"> (22.2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05BFA32" w14:textId="7A62ADD0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035926.1.(39.14%)</w:t>
            </w:r>
          </w:p>
        </w:tc>
      </w:tr>
      <w:tr w:rsidR="00F5170B" w:rsidRPr="006D11AC" w14:paraId="1C605CED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BB919BC" w14:textId="521E671B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Bet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1CFB98" w14:textId="296EC277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992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ECB5D6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088E63" w14:textId="529BC7EA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1776 (41.2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4B35EB" w14:textId="36B31074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257823.1 (48.21%)</w:t>
            </w:r>
          </w:p>
        </w:tc>
      </w:tr>
      <w:tr w:rsidR="00F5170B" w:rsidRPr="006D11AC" w14:paraId="4678B6F3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20350FE" w14:textId="73666194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Bet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7153D" w14:textId="192712BE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476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068D65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6B1310" w14:textId="3D514402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4542(14.1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C72F91" w14:textId="0E8B10C7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67033.1 (20.32%)</w:t>
            </w:r>
          </w:p>
        </w:tc>
      </w:tr>
      <w:tr w:rsidR="00F5170B" w:rsidRPr="006D11AC" w14:paraId="206386DD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00F6A10" w14:textId="39BA64C0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649CDE" w14:textId="0B06CFC1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229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E294D7" w14:textId="5C30924E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Adapto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74CBAE" w14:textId="71AADF0F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0458 (25.5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B6A84D" w14:textId="080F6595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305419.1 (45.14%)</w:t>
            </w:r>
          </w:p>
        </w:tc>
      </w:tr>
      <w:tr w:rsidR="00F5170B" w:rsidRPr="006D11AC" w14:paraId="70748750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5398D8D" w14:textId="3EB7E880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ca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F815B8" w14:textId="1F5CD297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3147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65EFDC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AFB7B8" w14:textId="433C3697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0774 (15.3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C27DDCC" w14:textId="51B8BCF3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305453.1 (24.10%)</w:t>
            </w:r>
          </w:p>
        </w:tc>
      </w:tr>
      <w:tr w:rsidR="00F5170B" w:rsidRPr="006D11AC" w14:paraId="642933E7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E731834" w14:textId="305F4CAB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74578F" w14:textId="4707BC87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090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4FEC87" w14:textId="4E69B36B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RAPPI-associa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31E03F" w14:textId="7807074F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5641 (15.90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748542" w14:textId="37359C7B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XP_016882784.1 (19.91%)</w:t>
            </w:r>
          </w:p>
        </w:tc>
      </w:tr>
      <w:tr w:rsidR="00F5170B" w:rsidRPr="006D11AC" w14:paraId="2747C985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1233AC8" w14:textId="530D119D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2CCF8" w14:textId="0ED86070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312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CE166B" w14:textId="4814FE1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RAPPII-specif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3ED5EB" w14:textId="40B05457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3398 (8.57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3A18A69" w14:textId="1EC0EB3C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087225.1 (6.36%)</w:t>
            </w:r>
          </w:p>
        </w:tc>
      </w:tr>
      <w:tr w:rsidR="00F5170B" w:rsidRPr="006D11AC" w14:paraId="2E346400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80AB1F6" w14:textId="3769978A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59D827" w14:textId="1DF8508D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683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C602F9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6CC3C7" w14:textId="47A06426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2815 (5.4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9F8169" w14:textId="6A0D1A63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NP_001361611.1 (5.51%)</w:t>
            </w:r>
          </w:p>
        </w:tc>
      </w:tr>
      <w:tr w:rsidR="00F5170B" w:rsidRPr="006D11AC" w14:paraId="3114E3F7" w14:textId="77777777" w:rsidTr="00F5170B"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AED1916" w14:textId="68E76B5D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1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E82699" w14:textId="5A36FCF9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276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1DB1F8" w14:textId="77777777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150A2" w14:textId="6F2ED7C6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4831 (3.95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BF3304" w14:textId="13BA2DA5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XP_011528027.1 (4.57%)</w:t>
            </w:r>
          </w:p>
        </w:tc>
      </w:tr>
      <w:tr w:rsidR="00F5170B" w:rsidRPr="006D11AC" w14:paraId="2355E447" w14:textId="77777777" w:rsidTr="00F5170B">
        <w:tc>
          <w:tcPr>
            <w:tcW w:w="959" w:type="dxa"/>
            <w:tcBorders>
              <w:top w:val="nil"/>
            </w:tcBorders>
            <w:vAlign w:val="center"/>
          </w:tcPr>
          <w:p w14:paraId="4378CB6B" w14:textId="110EADA6" w:rsidR="00F5170B" w:rsidRDefault="00F5170B" w:rsidP="00F5170B">
            <w:pPr>
              <w:spacing w:line="160" w:lineRule="exact"/>
              <w:jc w:val="center"/>
              <w:rPr>
                <w:rFonts w:ascii="Arial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gTrs8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20AE4D" w14:textId="0A93CECD" w:rsidR="00F5170B" w:rsidRPr="006D11AC" w:rsidRDefault="00F5170B" w:rsidP="00F5170B">
            <w:pPr>
              <w:spacing w:line="160" w:lineRule="exact"/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TGGT1_21461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CCB7F10" w14:textId="6864999C" w:rsidR="00F5170B" w:rsidRPr="006D11AC" w:rsidRDefault="00F5170B" w:rsidP="00F5170B">
            <w:pPr>
              <w:spacing w:line="160" w:lineRule="exact"/>
              <w:jc w:val="center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hAnsi="Arial" w:cs="Arial" w:hint="eastAsia"/>
                <w:b/>
                <w:sz w:val="11"/>
                <w:szCs w:val="11"/>
              </w:rPr>
              <w:t>TRAPPIII-specifi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5D66068" w14:textId="7318BC31" w:rsidR="00F5170B" w:rsidRPr="00884E6D" w:rsidRDefault="00F5170B" w:rsidP="00F5170B">
            <w:pPr>
              <w:spacing w:line="160" w:lineRule="exact"/>
              <w:rPr>
                <w:rFonts w:ascii="Arial" w:eastAsia="宋体" w:hAnsi="Arial" w:cs="Arial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SGD:S000002515 (2.97%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C3D3639" w14:textId="6875D912" w:rsidR="00F5170B" w:rsidRDefault="00F5170B" w:rsidP="00F5170B">
            <w:pPr>
              <w:spacing w:line="160" w:lineRule="exact"/>
              <w:rPr>
                <w:rFonts w:ascii="Arial" w:eastAsia="宋体" w:hAnsi="Arial" w:cs="Arial" w:hint="eastAsia"/>
                <w:b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b/>
                <w:sz w:val="11"/>
                <w:szCs w:val="11"/>
              </w:rPr>
              <w:t>XP_006722483.1 (7.77%)</w:t>
            </w:r>
          </w:p>
        </w:tc>
      </w:tr>
    </w:tbl>
    <w:p w14:paraId="16F5F16E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743BD29D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360BC014" w14:textId="7DAE3EAD" w:rsidR="002B519E" w:rsidRDefault="00575DB8">
      <w:pPr>
        <w:spacing w:line="200" w:lineRule="exact"/>
        <w:rPr>
          <w:rFonts w:ascii="Arial" w:hAnsi="Arial" w:cs="Arial"/>
          <w:b/>
          <w:sz w:val="15"/>
          <w:szCs w:val="15"/>
        </w:rPr>
      </w:pPr>
      <w:r>
        <w:rPr>
          <w:rFonts w:ascii="Arial" w:hAnsi="Arial" w:cs="Arial" w:hint="eastAsia"/>
          <w:b/>
          <w:sz w:val="11"/>
          <w:szCs w:val="11"/>
        </w:rPr>
        <w:t xml:space="preserve">                                </w:t>
      </w:r>
      <w:r w:rsidR="00CA446D">
        <w:rPr>
          <w:rFonts w:ascii="Arial" w:hAnsi="Arial" w:cs="Arial" w:hint="eastAsia"/>
          <w:b/>
          <w:sz w:val="11"/>
          <w:szCs w:val="11"/>
        </w:rPr>
        <w:t xml:space="preserve">                  </w:t>
      </w:r>
      <w:r w:rsidR="00CA446D">
        <w:rPr>
          <w:rFonts w:ascii="Arial" w:hAnsi="Arial" w:cs="Arial"/>
          <w:b/>
          <w:sz w:val="11"/>
          <w:szCs w:val="11"/>
        </w:rPr>
        <w:t xml:space="preserve">                        </w:t>
      </w:r>
      <w:r w:rsidR="005550B5">
        <w:rPr>
          <w:rFonts w:ascii="Arial" w:hAnsi="Arial" w:cs="Arial"/>
          <w:b/>
          <w:sz w:val="11"/>
          <w:szCs w:val="11"/>
        </w:rPr>
        <w:t xml:space="preserve">      </w:t>
      </w:r>
      <w:r w:rsidR="00CA446D" w:rsidRPr="00AC0C42">
        <w:rPr>
          <w:rFonts w:ascii="Arial" w:hAnsi="Arial" w:cs="Arial"/>
          <w:b/>
          <w:sz w:val="15"/>
          <w:szCs w:val="15"/>
        </w:rPr>
        <w:t xml:space="preserve">Supplementary Table </w:t>
      </w:r>
      <w:r w:rsidR="00CA446D">
        <w:rPr>
          <w:rFonts w:ascii="Arial" w:hAnsi="Arial" w:cs="Arial"/>
          <w:b/>
          <w:sz w:val="15"/>
          <w:szCs w:val="15"/>
        </w:rPr>
        <w:t>1</w:t>
      </w:r>
      <w:r w:rsidR="00CA446D">
        <w:rPr>
          <w:rFonts w:ascii="Arial" w:hAnsi="Arial" w:cs="Arial" w:hint="eastAsia"/>
          <w:b/>
          <w:sz w:val="15"/>
          <w:szCs w:val="15"/>
        </w:rPr>
        <w:t>.</w:t>
      </w:r>
      <w:r w:rsidR="00CA446D" w:rsidRPr="00AC0C42">
        <w:rPr>
          <w:rFonts w:ascii="Arial" w:hAnsi="Arial" w:cs="Arial"/>
          <w:b/>
          <w:sz w:val="15"/>
          <w:szCs w:val="15"/>
        </w:rPr>
        <w:t xml:space="preserve"> </w:t>
      </w:r>
      <w:r w:rsidR="00E97E0A" w:rsidRPr="00E97E0A">
        <w:rPr>
          <w:rFonts w:ascii="Arial" w:hAnsi="Arial" w:cs="Arial"/>
          <w:b/>
          <w:sz w:val="15"/>
          <w:szCs w:val="15"/>
        </w:rPr>
        <w:t xml:space="preserve">List of </w:t>
      </w:r>
      <w:r w:rsidR="00E97E0A" w:rsidRPr="00E97E0A">
        <w:rPr>
          <w:rFonts w:ascii="Arial" w:hAnsi="Arial" w:cs="Arial"/>
          <w:b/>
          <w:i/>
          <w:iCs/>
          <w:sz w:val="15"/>
          <w:szCs w:val="15"/>
        </w:rPr>
        <w:t>T. gondii</w:t>
      </w:r>
      <w:r w:rsidR="00E97E0A" w:rsidRPr="00E97E0A">
        <w:rPr>
          <w:rFonts w:ascii="Arial" w:hAnsi="Arial" w:cs="Arial"/>
          <w:b/>
          <w:sz w:val="15"/>
          <w:szCs w:val="15"/>
        </w:rPr>
        <w:t xml:space="preserve"> SNARE proteins and TRAPP complexes subunits</w:t>
      </w:r>
    </w:p>
    <w:p w14:paraId="6EF79A0C" w14:textId="77777777" w:rsidR="00CA446D" w:rsidRDefault="00CA446D">
      <w:pPr>
        <w:spacing w:line="200" w:lineRule="exact"/>
        <w:rPr>
          <w:rFonts w:ascii="Arial" w:hAnsi="Arial" w:cs="Arial"/>
          <w:b/>
          <w:sz w:val="15"/>
          <w:szCs w:val="15"/>
        </w:rPr>
      </w:pPr>
    </w:p>
    <w:p w14:paraId="7BD4A098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2721E58D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5A700F4A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18076526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6EC01F6B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5B824A0D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305FAA11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610C23BE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29C41A80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6339583F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29FB481F" w14:textId="77777777" w:rsidR="002B519E" w:rsidRDefault="002B519E">
      <w:pPr>
        <w:spacing w:line="200" w:lineRule="exact"/>
        <w:rPr>
          <w:rFonts w:ascii="Arial" w:hAnsi="Arial" w:cs="Arial"/>
          <w:b/>
          <w:sz w:val="11"/>
          <w:szCs w:val="11"/>
        </w:rPr>
      </w:pPr>
    </w:p>
    <w:p w14:paraId="6CBEE880" w14:textId="77777777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283784CC" w14:textId="77777777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74B363AD" w14:textId="77777777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2A70B994" w14:textId="77777777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3A180DD6" w14:textId="1D37F431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069FC2D6" w14:textId="3A0246B6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045F8C16" w14:textId="608DE4E8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3E938BF9" w14:textId="3D6D9451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2FDFBE7E" w14:textId="359BC429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33C13150" w14:textId="158D8A6E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7204528F" w14:textId="2AE0256C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7408623E" w14:textId="00ADE5B4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5962F804" w14:textId="42137ADF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005D8BB1" w14:textId="1FC4AE24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57594E54" w14:textId="181EDE09" w:rsidR="00CA446D" w:rsidRDefault="00CA446D">
      <w:pPr>
        <w:spacing w:line="200" w:lineRule="exact"/>
        <w:ind w:leftChars="794" w:left="1678" w:rightChars="892" w:right="1873" w:hangingChars="10" w:hanging="11"/>
        <w:rPr>
          <w:rFonts w:ascii="Arial" w:hAnsi="Arial" w:cs="Arial"/>
          <w:b/>
          <w:sz w:val="11"/>
          <w:szCs w:val="11"/>
        </w:rPr>
      </w:pPr>
    </w:p>
    <w:p w14:paraId="7338B9DC" w14:textId="2D754BEB" w:rsidR="00CA446D" w:rsidRDefault="00CA446D">
      <w:pPr>
        <w:widowControl/>
        <w:jc w:val="left"/>
        <w:rPr>
          <w:rFonts w:ascii="Arial" w:hAnsi="Arial" w:cs="Arial"/>
          <w:b/>
          <w:sz w:val="11"/>
          <w:szCs w:val="11"/>
        </w:rPr>
      </w:pPr>
    </w:p>
    <w:sectPr w:rsidR="00CA446D">
      <w:pgSz w:w="16838" w:h="11906" w:orient="landscape"/>
      <w:pgMar w:top="284" w:right="678" w:bottom="426" w:left="42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6E24EA8-C230-4C03-955D-9016B052D8C7}"/>
    <w:docVar w:name="KY_MEDREF_VERSION" w:val="3"/>
  </w:docVars>
  <w:rsids>
    <w:rsidRoot w:val="003C0503"/>
    <w:rsid w:val="000069FB"/>
    <w:rsid w:val="00011BB6"/>
    <w:rsid w:val="000178D0"/>
    <w:rsid w:val="00026166"/>
    <w:rsid w:val="0002709F"/>
    <w:rsid w:val="00031BA5"/>
    <w:rsid w:val="00033CA0"/>
    <w:rsid w:val="00041D58"/>
    <w:rsid w:val="000442C5"/>
    <w:rsid w:val="00055E62"/>
    <w:rsid w:val="0005636D"/>
    <w:rsid w:val="0006318E"/>
    <w:rsid w:val="00066CE3"/>
    <w:rsid w:val="00081CF3"/>
    <w:rsid w:val="00085F8A"/>
    <w:rsid w:val="00090E33"/>
    <w:rsid w:val="0009517F"/>
    <w:rsid w:val="00095D6F"/>
    <w:rsid w:val="000A51F2"/>
    <w:rsid w:val="000B1D3E"/>
    <w:rsid w:val="000B455D"/>
    <w:rsid w:val="000B50DA"/>
    <w:rsid w:val="000B727F"/>
    <w:rsid w:val="000C7353"/>
    <w:rsid w:val="000D1837"/>
    <w:rsid w:val="000E2D75"/>
    <w:rsid w:val="000E755E"/>
    <w:rsid w:val="000F1F69"/>
    <w:rsid w:val="00106B8C"/>
    <w:rsid w:val="001074CF"/>
    <w:rsid w:val="00116ECA"/>
    <w:rsid w:val="0012141D"/>
    <w:rsid w:val="00121E1A"/>
    <w:rsid w:val="001361FB"/>
    <w:rsid w:val="00142017"/>
    <w:rsid w:val="00142C00"/>
    <w:rsid w:val="001501BD"/>
    <w:rsid w:val="001540C1"/>
    <w:rsid w:val="00157402"/>
    <w:rsid w:val="001871C4"/>
    <w:rsid w:val="00192950"/>
    <w:rsid w:val="00194FE2"/>
    <w:rsid w:val="001A490F"/>
    <w:rsid w:val="001B79AC"/>
    <w:rsid w:val="001C58B9"/>
    <w:rsid w:val="001C5F7E"/>
    <w:rsid w:val="001D177E"/>
    <w:rsid w:val="001D1C73"/>
    <w:rsid w:val="001D2FE0"/>
    <w:rsid w:val="001E533D"/>
    <w:rsid w:val="001F6068"/>
    <w:rsid w:val="002103B9"/>
    <w:rsid w:val="002103CD"/>
    <w:rsid w:val="00211C7B"/>
    <w:rsid w:val="0021207C"/>
    <w:rsid w:val="00213ED3"/>
    <w:rsid w:val="00245BAB"/>
    <w:rsid w:val="002460C3"/>
    <w:rsid w:val="00257D18"/>
    <w:rsid w:val="00261B14"/>
    <w:rsid w:val="0026641B"/>
    <w:rsid w:val="0027018E"/>
    <w:rsid w:val="002705B3"/>
    <w:rsid w:val="002744E7"/>
    <w:rsid w:val="00275212"/>
    <w:rsid w:val="00280705"/>
    <w:rsid w:val="00281519"/>
    <w:rsid w:val="002844AE"/>
    <w:rsid w:val="00285677"/>
    <w:rsid w:val="00286922"/>
    <w:rsid w:val="00295347"/>
    <w:rsid w:val="002B519E"/>
    <w:rsid w:val="002B582C"/>
    <w:rsid w:val="002C376A"/>
    <w:rsid w:val="002C58C5"/>
    <w:rsid w:val="002D0B1F"/>
    <w:rsid w:val="002D10CE"/>
    <w:rsid w:val="002E4218"/>
    <w:rsid w:val="002E56F2"/>
    <w:rsid w:val="00302296"/>
    <w:rsid w:val="00302B78"/>
    <w:rsid w:val="00304E52"/>
    <w:rsid w:val="00324FA1"/>
    <w:rsid w:val="003253EC"/>
    <w:rsid w:val="00330027"/>
    <w:rsid w:val="00330107"/>
    <w:rsid w:val="00331568"/>
    <w:rsid w:val="003402C5"/>
    <w:rsid w:val="00344019"/>
    <w:rsid w:val="003468C9"/>
    <w:rsid w:val="00353435"/>
    <w:rsid w:val="00355FB9"/>
    <w:rsid w:val="0035705E"/>
    <w:rsid w:val="00361096"/>
    <w:rsid w:val="00372262"/>
    <w:rsid w:val="003756AB"/>
    <w:rsid w:val="00380883"/>
    <w:rsid w:val="0039235B"/>
    <w:rsid w:val="00394F76"/>
    <w:rsid w:val="0039773D"/>
    <w:rsid w:val="003B2FC2"/>
    <w:rsid w:val="003B36CC"/>
    <w:rsid w:val="003B7B89"/>
    <w:rsid w:val="003C0503"/>
    <w:rsid w:val="003C6E1B"/>
    <w:rsid w:val="003D0E22"/>
    <w:rsid w:val="003F7B72"/>
    <w:rsid w:val="004046D1"/>
    <w:rsid w:val="00425727"/>
    <w:rsid w:val="00441D08"/>
    <w:rsid w:val="004644AE"/>
    <w:rsid w:val="004678EE"/>
    <w:rsid w:val="00473581"/>
    <w:rsid w:val="004739D8"/>
    <w:rsid w:val="004905CE"/>
    <w:rsid w:val="00494F7D"/>
    <w:rsid w:val="004A12F3"/>
    <w:rsid w:val="004A19E8"/>
    <w:rsid w:val="004A2F37"/>
    <w:rsid w:val="004A5F4F"/>
    <w:rsid w:val="004B11CC"/>
    <w:rsid w:val="004B144A"/>
    <w:rsid w:val="004B5DCD"/>
    <w:rsid w:val="004C1125"/>
    <w:rsid w:val="004C1B4D"/>
    <w:rsid w:val="004C63CF"/>
    <w:rsid w:val="004D1176"/>
    <w:rsid w:val="004D2E0E"/>
    <w:rsid w:val="004D6DD1"/>
    <w:rsid w:val="004E140A"/>
    <w:rsid w:val="004E2F41"/>
    <w:rsid w:val="004E3AB7"/>
    <w:rsid w:val="004E44A5"/>
    <w:rsid w:val="00502388"/>
    <w:rsid w:val="00504D6A"/>
    <w:rsid w:val="005119EC"/>
    <w:rsid w:val="00517BCA"/>
    <w:rsid w:val="0052278C"/>
    <w:rsid w:val="00523DFC"/>
    <w:rsid w:val="00554F21"/>
    <w:rsid w:val="005550B5"/>
    <w:rsid w:val="005712C9"/>
    <w:rsid w:val="00575DB8"/>
    <w:rsid w:val="005776C5"/>
    <w:rsid w:val="005A0513"/>
    <w:rsid w:val="005A7E3E"/>
    <w:rsid w:val="005B1920"/>
    <w:rsid w:val="005B411F"/>
    <w:rsid w:val="005B7666"/>
    <w:rsid w:val="005C504E"/>
    <w:rsid w:val="005C63D0"/>
    <w:rsid w:val="005D4062"/>
    <w:rsid w:val="005D7BF2"/>
    <w:rsid w:val="005E6E1D"/>
    <w:rsid w:val="00603937"/>
    <w:rsid w:val="00605890"/>
    <w:rsid w:val="0061355B"/>
    <w:rsid w:val="00613DCC"/>
    <w:rsid w:val="006169EE"/>
    <w:rsid w:val="00622686"/>
    <w:rsid w:val="006240B6"/>
    <w:rsid w:val="006252E6"/>
    <w:rsid w:val="00626BEF"/>
    <w:rsid w:val="00651BA9"/>
    <w:rsid w:val="00653617"/>
    <w:rsid w:val="00662361"/>
    <w:rsid w:val="00663E91"/>
    <w:rsid w:val="00666317"/>
    <w:rsid w:val="00667F71"/>
    <w:rsid w:val="00667FE4"/>
    <w:rsid w:val="00677A2E"/>
    <w:rsid w:val="00682DB4"/>
    <w:rsid w:val="00685FF2"/>
    <w:rsid w:val="00692B16"/>
    <w:rsid w:val="00695EEE"/>
    <w:rsid w:val="006A2DEE"/>
    <w:rsid w:val="006B70CB"/>
    <w:rsid w:val="006C1C90"/>
    <w:rsid w:val="006C32F0"/>
    <w:rsid w:val="006C442F"/>
    <w:rsid w:val="006D11AC"/>
    <w:rsid w:val="006D4702"/>
    <w:rsid w:val="006D62BB"/>
    <w:rsid w:val="006E1982"/>
    <w:rsid w:val="006F4735"/>
    <w:rsid w:val="006F6A8F"/>
    <w:rsid w:val="006F7451"/>
    <w:rsid w:val="00701EA8"/>
    <w:rsid w:val="00702DDB"/>
    <w:rsid w:val="0070707F"/>
    <w:rsid w:val="007078C4"/>
    <w:rsid w:val="00711E9D"/>
    <w:rsid w:val="0073147E"/>
    <w:rsid w:val="00731FAF"/>
    <w:rsid w:val="00732068"/>
    <w:rsid w:val="007448EF"/>
    <w:rsid w:val="00753823"/>
    <w:rsid w:val="00754C3A"/>
    <w:rsid w:val="00757CB1"/>
    <w:rsid w:val="00784211"/>
    <w:rsid w:val="007849A0"/>
    <w:rsid w:val="007876B7"/>
    <w:rsid w:val="007966D1"/>
    <w:rsid w:val="007A49A2"/>
    <w:rsid w:val="007B13DA"/>
    <w:rsid w:val="007B4287"/>
    <w:rsid w:val="007B6E52"/>
    <w:rsid w:val="007C415A"/>
    <w:rsid w:val="007D51D5"/>
    <w:rsid w:val="007E7287"/>
    <w:rsid w:val="007E74D5"/>
    <w:rsid w:val="007E7969"/>
    <w:rsid w:val="007F5BB3"/>
    <w:rsid w:val="007F6D32"/>
    <w:rsid w:val="008019E0"/>
    <w:rsid w:val="00806AF0"/>
    <w:rsid w:val="008209C5"/>
    <w:rsid w:val="0083563B"/>
    <w:rsid w:val="008400DD"/>
    <w:rsid w:val="008403C8"/>
    <w:rsid w:val="008458C1"/>
    <w:rsid w:val="00845DF7"/>
    <w:rsid w:val="008478E0"/>
    <w:rsid w:val="008505B1"/>
    <w:rsid w:val="00853883"/>
    <w:rsid w:val="008538C2"/>
    <w:rsid w:val="00854B30"/>
    <w:rsid w:val="00865A72"/>
    <w:rsid w:val="0087210F"/>
    <w:rsid w:val="0087556D"/>
    <w:rsid w:val="008817F0"/>
    <w:rsid w:val="00883747"/>
    <w:rsid w:val="008A3D1E"/>
    <w:rsid w:val="008A75E3"/>
    <w:rsid w:val="008A7EDD"/>
    <w:rsid w:val="008B1D59"/>
    <w:rsid w:val="008B2199"/>
    <w:rsid w:val="008C3C39"/>
    <w:rsid w:val="008C4914"/>
    <w:rsid w:val="008D2121"/>
    <w:rsid w:val="008D6A2D"/>
    <w:rsid w:val="009000EA"/>
    <w:rsid w:val="0090146C"/>
    <w:rsid w:val="00903067"/>
    <w:rsid w:val="00916238"/>
    <w:rsid w:val="00923180"/>
    <w:rsid w:val="0094084D"/>
    <w:rsid w:val="00942BBB"/>
    <w:rsid w:val="00946FF8"/>
    <w:rsid w:val="009523FF"/>
    <w:rsid w:val="00962CD4"/>
    <w:rsid w:val="00971AB1"/>
    <w:rsid w:val="009725B3"/>
    <w:rsid w:val="00981164"/>
    <w:rsid w:val="009816E9"/>
    <w:rsid w:val="00981B81"/>
    <w:rsid w:val="009827AE"/>
    <w:rsid w:val="00982984"/>
    <w:rsid w:val="00994993"/>
    <w:rsid w:val="00996CB5"/>
    <w:rsid w:val="00996E4F"/>
    <w:rsid w:val="009A6BFA"/>
    <w:rsid w:val="009C0C3D"/>
    <w:rsid w:val="009C1695"/>
    <w:rsid w:val="009C1FA0"/>
    <w:rsid w:val="009D156B"/>
    <w:rsid w:val="009D624C"/>
    <w:rsid w:val="009E1B46"/>
    <w:rsid w:val="009F6F92"/>
    <w:rsid w:val="00A003BC"/>
    <w:rsid w:val="00A032EA"/>
    <w:rsid w:val="00A135C1"/>
    <w:rsid w:val="00A23D1A"/>
    <w:rsid w:val="00A24C15"/>
    <w:rsid w:val="00A31584"/>
    <w:rsid w:val="00A43757"/>
    <w:rsid w:val="00A444BF"/>
    <w:rsid w:val="00A45DA4"/>
    <w:rsid w:val="00A531B7"/>
    <w:rsid w:val="00A67557"/>
    <w:rsid w:val="00A800C7"/>
    <w:rsid w:val="00A816D7"/>
    <w:rsid w:val="00A83CE1"/>
    <w:rsid w:val="00A90E14"/>
    <w:rsid w:val="00A93EF5"/>
    <w:rsid w:val="00AA082F"/>
    <w:rsid w:val="00AC0C42"/>
    <w:rsid w:val="00AC5F4B"/>
    <w:rsid w:val="00AD00BD"/>
    <w:rsid w:val="00AD13FD"/>
    <w:rsid w:val="00AD2027"/>
    <w:rsid w:val="00AD3B62"/>
    <w:rsid w:val="00AD7B6D"/>
    <w:rsid w:val="00AD7D37"/>
    <w:rsid w:val="00AE069C"/>
    <w:rsid w:val="00AE5282"/>
    <w:rsid w:val="00AF7F68"/>
    <w:rsid w:val="00B05CA3"/>
    <w:rsid w:val="00B216C1"/>
    <w:rsid w:val="00B23D03"/>
    <w:rsid w:val="00B26030"/>
    <w:rsid w:val="00B30315"/>
    <w:rsid w:val="00B30440"/>
    <w:rsid w:val="00B32E45"/>
    <w:rsid w:val="00B333F1"/>
    <w:rsid w:val="00B43DDF"/>
    <w:rsid w:val="00B56478"/>
    <w:rsid w:val="00B57308"/>
    <w:rsid w:val="00B65588"/>
    <w:rsid w:val="00B6666D"/>
    <w:rsid w:val="00B71DF4"/>
    <w:rsid w:val="00B724F1"/>
    <w:rsid w:val="00B77846"/>
    <w:rsid w:val="00B804CD"/>
    <w:rsid w:val="00B824AB"/>
    <w:rsid w:val="00B90568"/>
    <w:rsid w:val="00B90B6A"/>
    <w:rsid w:val="00B978C7"/>
    <w:rsid w:val="00BA06D4"/>
    <w:rsid w:val="00BA62F0"/>
    <w:rsid w:val="00BA6B12"/>
    <w:rsid w:val="00BB4F94"/>
    <w:rsid w:val="00BD0438"/>
    <w:rsid w:val="00BD085E"/>
    <w:rsid w:val="00BD3D00"/>
    <w:rsid w:val="00BD4404"/>
    <w:rsid w:val="00BE4F76"/>
    <w:rsid w:val="00BF2772"/>
    <w:rsid w:val="00BF39BC"/>
    <w:rsid w:val="00BF6263"/>
    <w:rsid w:val="00C11E0F"/>
    <w:rsid w:val="00C1392C"/>
    <w:rsid w:val="00C16D5C"/>
    <w:rsid w:val="00C20BDB"/>
    <w:rsid w:val="00C30D5F"/>
    <w:rsid w:val="00C34982"/>
    <w:rsid w:val="00C40F20"/>
    <w:rsid w:val="00C423B3"/>
    <w:rsid w:val="00C50C82"/>
    <w:rsid w:val="00C53321"/>
    <w:rsid w:val="00C5342A"/>
    <w:rsid w:val="00C54E31"/>
    <w:rsid w:val="00C751E5"/>
    <w:rsid w:val="00C76AD2"/>
    <w:rsid w:val="00C9163D"/>
    <w:rsid w:val="00C95FE2"/>
    <w:rsid w:val="00CA446D"/>
    <w:rsid w:val="00CA464D"/>
    <w:rsid w:val="00CB239E"/>
    <w:rsid w:val="00CB4EFA"/>
    <w:rsid w:val="00CB5A8B"/>
    <w:rsid w:val="00CC1259"/>
    <w:rsid w:val="00CC147E"/>
    <w:rsid w:val="00CC363E"/>
    <w:rsid w:val="00CC3EF1"/>
    <w:rsid w:val="00CC53A1"/>
    <w:rsid w:val="00CC5991"/>
    <w:rsid w:val="00CE142D"/>
    <w:rsid w:val="00CE7D44"/>
    <w:rsid w:val="00CF220A"/>
    <w:rsid w:val="00CF4F2B"/>
    <w:rsid w:val="00CF723A"/>
    <w:rsid w:val="00D060EC"/>
    <w:rsid w:val="00D10A4B"/>
    <w:rsid w:val="00D1415E"/>
    <w:rsid w:val="00D17BA2"/>
    <w:rsid w:val="00D202FE"/>
    <w:rsid w:val="00D22F1B"/>
    <w:rsid w:val="00D239AB"/>
    <w:rsid w:val="00D2638C"/>
    <w:rsid w:val="00D270DB"/>
    <w:rsid w:val="00D34222"/>
    <w:rsid w:val="00D41945"/>
    <w:rsid w:val="00D45182"/>
    <w:rsid w:val="00D55CE9"/>
    <w:rsid w:val="00D57295"/>
    <w:rsid w:val="00D62427"/>
    <w:rsid w:val="00D64E22"/>
    <w:rsid w:val="00D8308E"/>
    <w:rsid w:val="00D87FAF"/>
    <w:rsid w:val="00D92B85"/>
    <w:rsid w:val="00D92F8F"/>
    <w:rsid w:val="00D93BCD"/>
    <w:rsid w:val="00D95B8F"/>
    <w:rsid w:val="00DA2094"/>
    <w:rsid w:val="00DB28DD"/>
    <w:rsid w:val="00DB2E99"/>
    <w:rsid w:val="00DB6FFE"/>
    <w:rsid w:val="00DC7B32"/>
    <w:rsid w:val="00DD4942"/>
    <w:rsid w:val="00DD4F10"/>
    <w:rsid w:val="00DD729D"/>
    <w:rsid w:val="00DE291E"/>
    <w:rsid w:val="00DE5792"/>
    <w:rsid w:val="00DF38BF"/>
    <w:rsid w:val="00DF6803"/>
    <w:rsid w:val="00E07615"/>
    <w:rsid w:val="00E24A99"/>
    <w:rsid w:val="00E3350C"/>
    <w:rsid w:val="00E33A60"/>
    <w:rsid w:val="00E44047"/>
    <w:rsid w:val="00E44643"/>
    <w:rsid w:val="00E448F7"/>
    <w:rsid w:val="00E47E85"/>
    <w:rsid w:val="00E506E6"/>
    <w:rsid w:val="00E51722"/>
    <w:rsid w:val="00E57F03"/>
    <w:rsid w:val="00E6468E"/>
    <w:rsid w:val="00E657A3"/>
    <w:rsid w:val="00E825D4"/>
    <w:rsid w:val="00E842FB"/>
    <w:rsid w:val="00E90BE0"/>
    <w:rsid w:val="00E94EC2"/>
    <w:rsid w:val="00E95AA9"/>
    <w:rsid w:val="00E97E0A"/>
    <w:rsid w:val="00EA30AD"/>
    <w:rsid w:val="00EA3883"/>
    <w:rsid w:val="00EB250F"/>
    <w:rsid w:val="00ED09DA"/>
    <w:rsid w:val="00ED6261"/>
    <w:rsid w:val="00EE7D18"/>
    <w:rsid w:val="00EF25C3"/>
    <w:rsid w:val="00EF37FA"/>
    <w:rsid w:val="00EF3BF9"/>
    <w:rsid w:val="00EF6941"/>
    <w:rsid w:val="00EF776C"/>
    <w:rsid w:val="00F06E5E"/>
    <w:rsid w:val="00F209F2"/>
    <w:rsid w:val="00F21501"/>
    <w:rsid w:val="00F22496"/>
    <w:rsid w:val="00F23E46"/>
    <w:rsid w:val="00F42E91"/>
    <w:rsid w:val="00F472B6"/>
    <w:rsid w:val="00F5170B"/>
    <w:rsid w:val="00F57DDA"/>
    <w:rsid w:val="00F6363A"/>
    <w:rsid w:val="00F639C9"/>
    <w:rsid w:val="00F641C2"/>
    <w:rsid w:val="00F66092"/>
    <w:rsid w:val="00F71E1C"/>
    <w:rsid w:val="00F76722"/>
    <w:rsid w:val="00F849F6"/>
    <w:rsid w:val="00F85A97"/>
    <w:rsid w:val="00F86DC1"/>
    <w:rsid w:val="00FA0435"/>
    <w:rsid w:val="00FA4D86"/>
    <w:rsid w:val="00FA5AC8"/>
    <w:rsid w:val="00FB785B"/>
    <w:rsid w:val="00FC17C9"/>
    <w:rsid w:val="00FC5207"/>
    <w:rsid w:val="00FE4838"/>
    <w:rsid w:val="00FF1F60"/>
    <w:rsid w:val="00FF5520"/>
    <w:rsid w:val="00FF7E87"/>
    <w:rsid w:val="012003D9"/>
    <w:rsid w:val="01A611A9"/>
    <w:rsid w:val="048B2BC6"/>
    <w:rsid w:val="05527001"/>
    <w:rsid w:val="056A18D6"/>
    <w:rsid w:val="05722BC7"/>
    <w:rsid w:val="06E9233B"/>
    <w:rsid w:val="06ED244E"/>
    <w:rsid w:val="08611616"/>
    <w:rsid w:val="087605A6"/>
    <w:rsid w:val="08F60DC0"/>
    <w:rsid w:val="09182329"/>
    <w:rsid w:val="0A2A1BD7"/>
    <w:rsid w:val="0C3B4C3B"/>
    <w:rsid w:val="0D935AFD"/>
    <w:rsid w:val="0E3E7F11"/>
    <w:rsid w:val="0EF11534"/>
    <w:rsid w:val="0F8A41F8"/>
    <w:rsid w:val="13D814D1"/>
    <w:rsid w:val="150A7685"/>
    <w:rsid w:val="158221E9"/>
    <w:rsid w:val="1A787534"/>
    <w:rsid w:val="1B867DFC"/>
    <w:rsid w:val="1CA23428"/>
    <w:rsid w:val="1D104DE6"/>
    <w:rsid w:val="1D5138C2"/>
    <w:rsid w:val="1E9D18D3"/>
    <w:rsid w:val="1EC21CC8"/>
    <w:rsid w:val="1FD77B87"/>
    <w:rsid w:val="21A80FD2"/>
    <w:rsid w:val="22E64A0D"/>
    <w:rsid w:val="260F152C"/>
    <w:rsid w:val="261F4FAD"/>
    <w:rsid w:val="267E21E3"/>
    <w:rsid w:val="26BC199E"/>
    <w:rsid w:val="2715212B"/>
    <w:rsid w:val="29232A55"/>
    <w:rsid w:val="29240C10"/>
    <w:rsid w:val="2A020E8E"/>
    <w:rsid w:val="2A394ED3"/>
    <w:rsid w:val="2B1C6D38"/>
    <w:rsid w:val="2D8B7BCD"/>
    <w:rsid w:val="2F262B1C"/>
    <w:rsid w:val="2FAA0F73"/>
    <w:rsid w:val="306C6152"/>
    <w:rsid w:val="328E063B"/>
    <w:rsid w:val="335168B7"/>
    <w:rsid w:val="33600C60"/>
    <w:rsid w:val="344B0C28"/>
    <w:rsid w:val="36305D91"/>
    <w:rsid w:val="371D5F4E"/>
    <w:rsid w:val="380D60DB"/>
    <w:rsid w:val="39187A7E"/>
    <w:rsid w:val="396F59EB"/>
    <w:rsid w:val="3A3B7D5B"/>
    <w:rsid w:val="3A45742C"/>
    <w:rsid w:val="3A906EA0"/>
    <w:rsid w:val="3B1F43F5"/>
    <w:rsid w:val="3B712F98"/>
    <w:rsid w:val="3D563C6D"/>
    <w:rsid w:val="3D9C5606"/>
    <w:rsid w:val="3F637402"/>
    <w:rsid w:val="40894E65"/>
    <w:rsid w:val="40E23B0C"/>
    <w:rsid w:val="420549D6"/>
    <w:rsid w:val="43383DC1"/>
    <w:rsid w:val="433A68F5"/>
    <w:rsid w:val="44766AEB"/>
    <w:rsid w:val="46E40725"/>
    <w:rsid w:val="480418CD"/>
    <w:rsid w:val="482963A5"/>
    <w:rsid w:val="492919A0"/>
    <w:rsid w:val="4B6C6028"/>
    <w:rsid w:val="4CB151CB"/>
    <w:rsid w:val="4CFC7FA3"/>
    <w:rsid w:val="4DCC4BDB"/>
    <w:rsid w:val="4ECD7EC3"/>
    <w:rsid w:val="4EDB2F14"/>
    <w:rsid w:val="4FE14A29"/>
    <w:rsid w:val="50595836"/>
    <w:rsid w:val="505E221B"/>
    <w:rsid w:val="50936BE6"/>
    <w:rsid w:val="50A11D83"/>
    <w:rsid w:val="545F13E0"/>
    <w:rsid w:val="54DE4F38"/>
    <w:rsid w:val="55F24ADF"/>
    <w:rsid w:val="561B7A38"/>
    <w:rsid w:val="56451653"/>
    <w:rsid w:val="56811F92"/>
    <w:rsid w:val="57EC66EE"/>
    <w:rsid w:val="586642B8"/>
    <w:rsid w:val="58CC0510"/>
    <w:rsid w:val="5B211266"/>
    <w:rsid w:val="5C566FBA"/>
    <w:rsid w:val="60176EAA"/>
    <w:rsid w:val="60AB7CB5"/>
    <w:rsid w:val="6282655C"/>
    <w:rsid w:val="637D39C8"/>
    <w:rsid w:val="64D44617"/>
    <w:rsid w:val="683433C5"/>
    <w:rsid w:val="686A0800"/>
    <w:rsid w:val="696965F0"/>
    <w:rsid w:val="6A6B7F34"/>
    <w:rsid w:val="6BC27AD9"/>
    <w:rsid w:val="6CE93736"/>
    <w:rsid w:val="70437C6E"/>
    <w:rsid w:val="71AB60C3"/>
    <w:rsid w:val="722C764D"/>
    <w:rsid w:val="74685EDA"/>
    <w:rsid w:val="74ED1FCE"/>
    <w:rsid w:val="776E3C17"/>
    <w:rsid w:val="79474786"/>
    <w:rsid w:val="79DA704A"/>
    <w:rsid w:val="7A0B2A74"/>
    <w:rsid w:val="7BD7199B"/>
    <w:rsid w:val="7E725C01"/>
    <w:rsid w:val="7F0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7C217"/>
  <w15:docId w15:val="{D14CB2DE-AED7-4638-81CC-D64F5256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B731321-96A8-404A-AFF9-5FE5EC5120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</dc:creator>
  <cp:lastModifiedBy>Cao Shinuo</cp:lastModifiedBy>
  <cp:revision>432</cp:revision>
  <cp:lastPrinted>2019-10-16T06:39:00Z</cp:lastPrinted>
  <dcterms:created xsi:type="dcterms:W3CDTF">2017-09-07T10:26:00Z</dcterms:created>
  <dcterms:modified xsi:type="dcterms:W3CDTF">2021-05-12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